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9B19C" w14:textId="69670A84" w:rsidR="00E873E4" w:rsidRPr="004E44AF" w:rsidRDefault="00E873E4" w:rsidP="001B17AF">
      <w:pPr>
        <w:spacing w:after="240" w:line="276" w:lineRule="auto"/>
        <w:rPr>
          <w:rFonts w:ascii="Times New Roman" w:hAnsi="Times New Roman" w:cs="Times New Roman"/>
          <w:color w:val="000000" w:themeColor="text1"/>
        </w:rPr>
      </w:pPr>
      <w:r w:rsidRPr="004E44AF">
        <w:rPr>
          <w:rFonts w:ascii="Times New Roman" w:hAnsi="Times New Roman" w:cs="Times New Roman"/>
        </w:rPr>
        <w:t xml:space="preserve">Table </w:t>
      </w:r>
      <w:r w:rsidR="00EB62B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4E44AF">
        <w:rPr>
          <w:rFonts w:ascii="Times New Roman" w:hAnsi="Times New Roman" w:cs="Times New Roman"/>
        </w:rPr>
        <w:t>: Effects of gender, previous help group, family mental illness, personal depression stigma and perceived depression stigma on Openness to seeking treatment for emotional problems</w:t>
      </w:r>
    </w:p>
    <w:tbl>
      <w:tblPr>
        <w:tblStyle w:val="TableGrid"/>
        <w:tblpPr w:leftFromText="180" w:rightFromText="180" w:vertAnchor="text" w:horzAnchor="margin" w:tblpXSpec="center" w:tblpY="123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276"/>
        <w:gridCol w:w="1275"/>
        <w:gridCol w:w="1134"/>
      </w:tblGrid>
      <w:tr w:rsidR="00E873E4" w:rsidRPr="004E44AF" w14:paraId="6771B490" w14:textId="77777777" w:rsidTr="005D7791">
        <w:trPr>
          <w:trHeight w:val="57"/>
        </w:trPr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4E6F7FDE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26894B74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C2078E1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4CA447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EB1D62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E873E4" w:rsidRPr="004E44AF" w14:paraId="251D65C5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8F81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EC17267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4EA52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2354F7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7F424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7BC8CCB1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60C35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59F3EB1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350CC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39021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1222A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21C7DC7F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1999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84DEFE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FA282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color w:val="010205"/>
              </w:rPr>
              <w:t>-0.84, -0.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E3E82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4D83D7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5</w:t>
            </w:r>
          </w:p>
        </w:tc>
      </w:tr>
      <w:tr w:rsidR="00E873E4" w:rsidRPr="004E44AF" w14:paraId="5F7BD50D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2C4B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205187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E48DB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DB85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5BC0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13F48D09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9328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2037672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9E3EFB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704CE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41D77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63A049A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355B5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18BC68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A4B6D8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07, 0.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B68BA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1909F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  <w:tr w:rsidR="00E873E4" w:rsidRPr="004E44AF" w14:paraId="48B9B900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78935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897666F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341824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306C8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BF9B67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5E5E8A30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B152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66694E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86BAD7F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0, 1.8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EBCED5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7.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6A983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3E4" w:rsidRPr="004E44AF" w14:paraId="5C222C13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83837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46C17B95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7AEE8A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C205397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33AA8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0C4C13F0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1BAB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B656C01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CED348F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0635C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4904D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67ECEF6C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5918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3CC4711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ECF24BA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65, 0.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C0CD5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9226F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</w:tr>
      <w:tr w:rsidR="00E873E4" w:rsidRPr="004E44AF" w14:paraId="27C0A5AA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9F674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E60690E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3AAF84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04A75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94C11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873E4" w:rsidRPr="004E44AF" w14:paraId="49CAD74A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037F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190190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01DAB6E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05, 1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46506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7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81CEF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3E4" w:rsidRPr="004E44AF" w14:paraId="1D38B082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21C5C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CF6AD2C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E5E29D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788B3A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8213A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873E4" w:rsidRPr="004E44AF" w14:paraId="4D1FB486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D81F9B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8412F8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7C882E4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01, 0.7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252378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1.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29E414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E873E4" w:rsidRPr="004E44AF" w14:paraId="7C9E2F2C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D49AD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19E05940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ECCB93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EE9C84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B4EABE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5FE92B81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49502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8554878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 xml:space="preserve">Ref.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AC9D5C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1BC16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D7ABDE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360C7462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6D520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59AD74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40E66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34, 0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D2E431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88F42F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E873E4" w:rsidRPr="004E44AF" w14:paraId="7FA9BCA5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9AE1E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7F9788F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892E09C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BFB8A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1AF15A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0E05D7D5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6F390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EAAAB4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478FBE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0, 1.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64F9E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6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D4E29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3E4" w:rsidRPr="004E44AF" w14:paraId="3CAFFAE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5CE8A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–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8413489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88952A5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346CD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40595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3898AC50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A4943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–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519702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BF02F5A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07, 0.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558FD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1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7B5C8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E873E4" w:rsidRPr="004E44AF" w14:paraId="7BFCC81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173EAC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ACC1C8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36E80C5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08, -0.0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14EBB5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8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76C8A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3E4" w:rsidRPr="004E44AF" w14:paraId="30621772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6271A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3A66E231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800522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5CB8FF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332012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2313D14A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A3CB2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5673FB1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503710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12BEAE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29DD19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73F415DF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0C91E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840577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7677831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21, 0.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7AF074" w14:textId="77777777" w:rsidR="00E873E4" w:rsidRPr="004E44AF" w:rsidRDefault="00E873E4" w:rsidP="005D779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67675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E873E4" w:rsidRPr="004E44AF" w14:paraId="235FC456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7FEB9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5F40302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D242AAF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8655F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9BB446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4A457E6F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BE817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A0393D1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64AB47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79, 1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FAC0C1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6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C17F81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3E4" w:rsidRPr="004E44AF" w14:paraId="1728C8E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04ADA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71487ED" w14:textId="77777777" w:rsidR="00E873E4" w:rsidRPr="004E44AF" w:rsidRDefault="00E873E4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9AF7D2A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61AE05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5DAFAA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3E4" w:rsidRPr="004E44AF" w14:paraId="7F91A005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10078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B6BC34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30344B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08, 0.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52FA7D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1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604DB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E873E4" w:rsidRPr="004E44AF" w14:paraId="5ADB2927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B4D17C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3D54AA8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89DC2E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08, -0.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4A2640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8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AA5067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3E4" w:rsidRPr="004E44AF" w14:paraId="722D2CB3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C69DAE" w14:textId="77777777" w:rsidR="00E873E4" w:rsidRPr="004E44AF" w:rsidRDefault="00E873E4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Perceived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29BE4E3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61A8E00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01, 0.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A69D32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E9534A" w14:textId="77777777" w:rsidR="00E873E4" w:rsidRPr="004E44AF" w:rsidRDefault="00E873E4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</w:tr>
    </w:tbl>
    <w:p w14:paraId="4A18C1AB" w14:textId="77777777" w:rsidR="00E873E4" w:rsidRPr="004E44AF" w:rsidRDefault="00E873E4" w:rsidP="00E873E4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E44AF">
        <w:rPr>
          <w:rFonts w:ascii="Times New Roman" w:hAnsi="Times New Roman" w:cs="Times New Roman"/>
          <w:sz w:val="21"/>
          <w:szCs w:val="21"/>
        </w:rPr>
        <w:t>β=beta regression coefficients, Ref.=Reference category</w:t>
      </w:r>
    </w:p>
    <w:p w14:paraId="32CA93AA" w14:textId="77777777" w:rsidR="00E873E4" w:rsidRPr="004E44AF" w:rsidRDefault="00E873E4" w:rsidP="00E873E4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E44AF">
        <w:rPr>
          <w:rFonts w:ascii="Times New Roman" w:hAnsi="Times New Roman" w:cs="Times New Roman"/>
          <w:sz w:val="21"/>
          <w:szCs w:val="21"/>
        </w:rPr>
        <w:t xml:space="preserve">* Model 1= gender; Model 2: Model 1 plus </w:t>
      </w:r>
      <w:r w:rsidRPr="004E44AF">
        <w:rPr>
          <w:rFonts w:ascii="Times New Roman" w:hAnsi="Times New Roman" w:cs="Times New Roman"/>
          <w:color w:val="000000" w:themeColor="text1"/>
          <w:sz w:val="21"/>
          <w:szCs w:val="21"/>
        </w:rPr>
        <w:t>previous mental care</w:t>
      </w:r>
      <w:r w:rsidRPr="004E44AF">
        <w:rPr>
          <w:rFonts w:ascii="Times New Roman" w:hAnsi="Times New Roman" w:cs="Times New Roman"/>
          <w:sz w:val="21"/>
          <w:szCs w:val="21"/>
        </w:rPr>
        <w:t>; Model 3: Model 2 plus family mental illness; Model 4: Model 3 plus Personal Depression Stigma; Model 5: Model 4 plus Perceived Depression Stigma.</w:t>
      </w:r>
    </w:p>
    <w:p w14:paraId="208FB2BB" w14:textId="77777777" w:rsidR="00E873E4" w:rsidRPr="004E44AF" w:rsidRDefault="00E873E4" w:rsidP="00E873E4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E44AF">
        <w:rPr>
          <w:rFonts w:ascii="Times New Roman" w:hAnsi="Times New Roman" w:cs="Times New Roman"/>
          <w:sz w:val="21"/>
          <w:szCs w:val="21"/>
        </w:rPr>
        <w:t>Significant results are in bold.</w:t>
      </w:r>
    </w:p>
    <w:p w14:paraId="43C87ED5" w14:textId="77777777" w:rsidR="00E873E4" w:rsidRPr="004E44AF" w:rsidRDefault="00E873E4" w:rsidP="00E873E4">
      <w:pPr>
        <w:jc w:val="center"/>
        <w:rPr>
          <w:rFonts w:ascii="Times New Roman" w:hAnsi="Times New Roman" w:cs="Times New Roman"/>
          <w:b/>
          <w:bCs/>
        </w:rPr>
      </w:pPr>
    </w:p>
    <w:p w14:paraId="7DB6957B" w14:textId="77777777" w:rsidR="00E873E4" w:rsidRPr="004E44AF" w:rsidRDefault="00E873E4" w:rsidP="00E873E4">
      <w:pPr>
        <w:jc w:val="center"/>
        <w:rPr>
          <w:rFonts w:ascii="Times New Roman" w:hAnsi="Times New Roman" w:cs="Times New Roman"/>
          <w:b/>
          <w:bCs/>
        </w:rPr>
      </w:pPr>
    </w:p>
    <w:p w14:paraId="6091834C" w14:textId="77777777" w:rsidR="00E873E4" w:rsidRPr="004E44AF" w:rsidRDefault="00E873E4" w:rsidP="00E873E4">
      <w:pPr>
        <w:rPr>
          <w:rFonts w:ascii="Times New Roman" w:hAnsi="Times New Roman" w:cs="Times New Roman"/>
          <w:b/>
          <w:bCs/>
        </w:rPr>
      </w:pPr>
    </w:p>
    <w:p w14:paraId="4966DEF0" w14:textId="77777777" w:rsidR="00E873E4" w:rsidRPr="004E44AF" w:rsidRDefault="00E873E4" w:rsidP="00E873E4">
      <w:pPr>
        <w:jc w:val="center"/>
        <w:rPr>
          <w:rFonts w:ascii="Times New Roman" w:hAnsi="Times New Roman" w:cs="Times New Roman"/>
          <w:b/>
          <w:bCs/>
        </w:rPr>
      </w:pPr>
    </w:p>
    <w:p w14:paraId="2B6E5553" w14:textId="77777777" w:rsidR="00E87FDA" w:rsidRPr="004B281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sectPr w:rsidR="00E87FDA" w:rsidRPr="004B281A" w:rsidSect="00A133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6070A"/>
    <w:multiLevelType w:val="multilevel"/>
    <w:tmpl w:val="166446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1A"/>
    <w:rsid w:val="00000CF9"/>
    <w:rsid w:val="000068A3"/>
    <w:rsid w:val="00012FDA"/>
    <w:rsid w:val="00033FFC"/>
    <w:rsid w:val="0007033E"/>
    <w:rsid w:val="000750C6"/>
    <w:rsid w:val="00092441"/>
    <w:rsid w:val="000A1EFE"/>
    <w:rsid w:val="000E57EF"/>
    <w:rsid w:val="000E795E"/>
    <w:rsid w:val="000F3127"/>
    <w:rsid w:val="00102752"/>
    <w:rsid w:val="00167F4C"/>
    <w:rsid w:val="00193807"/>
    <w:rsid w:val="001A3431"/>
    <w:rsid w:val="001B17AF"/>
    <w:rsid w:val="001D179E"/>
    <w:rsid w:val="002701AA"/>
    <w:rsid w:val="002D4464"/>
    <w:rsid w:val="002E10EC"/>
    <w:rsid w:val="003174A5"/>
    <w:rsid w:val="003B0428"/>
    <w:rsid w:val="003D7885"/>
    <w:rsid w:val="004166D9"/>
    <w:rsid w:val="0041737A"/>
    <w:rsid w:val="004936D7"/>
    <w:rsid w:val="004B281A"/>
    <w:rsid w:val="004B3803"/>
    <w:rsid w:val="004B7095"/>
    <w:rsid w:val="004E44AF"/>
    <w:rsid w:val="005134AF"/>
    <w:rsid w:val="005151F9"/>
    <w:rsid w:val="005575E6"/>
    <w:rsid w:val="00593603"/>
    <w:rsid w:val="0059737E"/>
    <w:rsid w:val="005A6D99"/>
    <w:rsid w:val="005B0076"/>
    <w:rsid w:val="005B0D06"/>
    <w:rsid w:val="005B6468"/>
    <w:rsid w:val="005C7140"/>
    <w:rsid w:val="005E56B2"/>
    <w:rsid w:val="00630DC9"/>
    <w:rsid w:val="006724BB"/>
    <w:rsid w:val="006E0EFC"/>
    <w:rsid w:val="006E6D08"/>
    <w:rsid w:val="00762445"/>
    <w:rsid w:val="0077694C"/>
    <w:rsid w:val="007778D1"/>
    <w:rsid w:val="007A22D0"/>
    <w:rsid w:val="007B5E87"/>
    <w:rsid w:val="007D7FE6"/>
    <w:rsid w:val="00825A34"/>
    <w:rsid w:val="0085178A"/>
    <w:rsid w:val="008548FF"/>
    <w:rsid w:val="00854A85"/>
    <w:rsid w:val="008579BF"/>
    <w:rsid w:val="00874692"/>
    <w:rsid w:val="00886EF5"/>
    <w:rsid w:val="008877B1"/>
    <w:rsid w:val="008B6705"/>
    <w:rsid w:val="008C1772"/>
    <w:rsid w:val="008F47B8"/>
    <w:rsid w:val="00925156"/>
    <w:rsid w:val="00945DE0"/>
    <w:rsid w:val="00970C20"/>
    <w:rsid w:val="0098072E"/>
    <w:rsid w:val="009836B8"/>
    <w:rsid w:val="009B0EF0"/>
    <w:rsid w:val="009C413E"/>
    <w:rsid w:val="009C5B13"/>
    <w:rsid w:val="009C608B"/>
    <w:rsid w:val="009F0CAE"/>
    <w:rsid w:val="00A13387"/>
    <w:rsid w:val="00A176B0"/>
    <w:rsid w:val="00A95E42"/>
    <w:rsid w:val="00AB21AC"/>
    <w:rsid w:val="00AF7D26"/>
    <w:rsid w:val="00B766BD"/>
    <w:rsid w:val="00C00690"/>
    <w:rsid w:val="00C0586F"/>
    <w:rsid w:val="00C07209"/>
    <w:rsid w:val="00C33628"/>
    <w:rsid w:val="00C52C71"/>
    <w:rsid w:val="00C908CD"/>
    <w:rsid w:val="00C95709"/>
    <w:rsid w:val="00CA21A5"/>
    <w:rsid w:val="00CA7F9C"/>
    <w:rsid w:val="00CB6E63"/>
    <w:rsid w:val="00CC4973"/>
    <w:rsid w:val="00D25614"/>
    <w:rsid w:val="00D82542"/>
    <w:rsid w:val="00DB608E"/>
    <w:rsid w:val="00DC06CB"/>
    <w:rsid w:val="00E324EB"/>
    <w:rsid w:val="00E335CD"/>
    <w:rsid w:val="00E55550"/>
    <w:rsid w:val="00E707C3"/>
    <w:rsid w:val="00E873E4"/>
    <w:rsid w:val="00E87FDA"/>
    <w:rsid w:val="00EA3630"/>
    <w:rsid w:val="00EB62B7"/>
    <w:rsid w:val="00EE1CD7"/>
    <w:rsid w:val="00FB6F92"/>
    <w:rsid w:val="00FC7908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C431"/>
  <w15:chartTrackingRefBased/>
  <w15:docId w15:val="{5DF8F65D-F407-F540-A652-F64CF108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28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CAE"/>
    <w:pPr>
      <w:ind w:left="720"/>
      <w:contextualSpacing/>
    </w:pPr>
  </w:style>
  <w:style w:type="character" w:customStyle="1" w:styleId="greek">
    <w:name w:val="greek"/>
    <w:basedOn w:val="DefaultParagraphFont"/>
    <w:rsid w:val="007B5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5</cp:revision>
  <dcterms:created xsi:type="dcterms:W3CDTF">2022-01-26T20:31:00Z</dcterms:created>
  <dcterms:modified xsi:type="dcterms:W3CDTF">2022-01-26T20:32:00Z</dcterms:modified>
</cp:coreProperties>
</file>